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9A2" w:rsidRDefault="00F449A2" w:rsidP="00F449A2">
      <w:pPr>
        <w:pStyle w:val="PLoSFigLegend"/>
        <w:rPr>
          <w:b/>
          <w:lang w:eastAsia="zh-CN"/>
        </w:rPr>
      </w:pPr>
      <w:proofErr w:type="gramStart"/>
      <w:r w:rsidRPr="001E014F">
        <w:rPr>
          <w:rFonts w:hint="eastAsia"/>
          <w:b/>
          <w:lang w:eastAsia="zh-CN"/>
        </w:rPr>
        <w:t>Supplementary Table 1.</w:t>
      </w:r>
      <w:proofErr w:type="gramEnd"/>
      <w:r w:rsidRPr="001E014F">
        <w:rPr>
          <w:rFonts w:hint="eastAsia"/>
          <w:b/>
          <w:lang w:eastAsia="zh-CN"/>
        </w:rPr>
        <w:t xml:space="preserve"> </w:t>
      </w:r>
      <w:r w:rsidRPr="001E014F">
        <w:rPr>
          <w:b/>
          <w:lang w:eastAsia="zh-CN"/>
        </w:rPr>
        <w:t>T</w:t>
      </w:r>
      <w:r w:rsidRPr="001E014F">
        <w:rPr>
          <w:rFonts w:hint="eastAsia"/>
          <w:b/>
          <w:lang w:eastAsia="zh-CN"/>
        </w:rPr>
        <w:t xml:space="preserve">he detailed risk score systems based on the two models </w:t>
      </w:r>
    </w:p>
    <w:tbl>
      <w:tblPr>
        <w:tblStyle w:val="a5"/>
        <w:tblW w:w="11058" w:type="dxa"/>
        <w:tblInd w:w="-14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3260"/>
        <w:gridCol w:w="3261"/>
      </w:tblGrid>
      <w:tr w:rsidR="00F449A2" w:rsidRPr="00E44120" w:rsidTr="00072FE2">
        <w:tc>
          <w:tcPr>
            <w:tcW w:w="4537" w:type="dxa"/>
            <w:tcBorders>
              <w:bottom w:val="single" w:sz="4" w:space="0" w:color="auto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isk factor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449A2" w:rsidRPr="001E014F" w:rsidRDefault="00F449A2" w:rsidP="00072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lassic noninvasive risk score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F449A2" w:rsidRPr="001E014F" w:rsidRDefault="00F449A2" w:rsidP="00072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iet-containing risk score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Age (years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:rsidR="00F449A2" w:rsidRPr="001E014F" w:rsidRDefault="00F449A2" w:rsidP="00072FE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ale=0/</w:t>
            </w: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emale=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−6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−4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Waist circumference (cm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0.7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ody mass index (kg/m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0.6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gular </w:t>
            </w: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abitus</w:t>
            </w:r>
          </w:p>
          <w:p w:rsidR="00F449A2" w:rsidRPr="001E014F" w:rsidRDefault="00F449A2" w:rsidP="00072FE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Yes=0/No=1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−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−2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Alcohol consumption</w:t>
            </w:r>
          </w:p>
          <w:p w:rsidR="00F449A2" w:rsidRPr="001E014F" w:rsidRDefault="00F449A2" w:rsidP="00072FE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Yes=1/No=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pertension </w:t>
            </w:r>
          </w:p>
          <w:p w:rsidR="00F449A2" w:rsidRPr="001E014F" w:rsidRDefault="00F449A2" w:rsidP="00072FE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Yes=1/No=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Family history of diabetes</w:t>
            </w:r>
          </w:p>
          <w:p w:rsidR="00F449A2" w:rsidRPr="001E014F" w:rsidRDefault="00F449A2" w:rsidP="00072FE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Yes=1/No=0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ntake of staple food (</w:t>
            </w:r>
            <w:proofErr w:type="spellStart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liang</w:t>
            </w:r>
            <w:proofErr w:type="spellEnd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Intake of livestock and its products (</w:t>
            </w:r>
            <w:proofErr w:type="spellStart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liang</w:t>
            </w:r>
            <w:proofErr w:type="spellEnd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Intake of eggs (</w:t>
            </w:r>
            <w:proofErr w:type="spellStart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liang</w:t>
            </w:r>
            <w:proofErr w:type="spellEnd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Intake of potato and its products (</w:t>
            </w:r>
            <w:proofErr w:type="spellStart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liang</w:t>
            </w:r>
            <w:proofErr w:type="spellEnd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Intake of fresh fruit (</w:t>
            </w:r>
            <w:proofErr w:type="spellStart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liang</w:t>
            </w:r>
            <w:proofErr w:type="spellEnd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Intake of fresh vegetable (</w:t>
            </w:r>
            <w:proofErr w:type="spellStart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liang</w:t>
            </w:r>
            <w:proofErr w:type="spellEnd"/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/d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</w:tr>
      <w:tr w:rsidR="00F449A2" w:rsidRPr="00E44120" w:rsidTr="00072FE2">
        <w:tc>
          <w:tcPr>
            <w:tcW w:w="4537" w:type="dxa"/>
            <w:tcBorders>
              <w:top w:val="nil"/>
            </w:tcBorders>
          </w:tcPr>
          <w:p w:rsidR="00F449A2" w:rsidRPr="001E014F" w:rsidRDefault="00F449A2" w:rsidP="00072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Dairy and its products</w:t>
            </w:r>
          </w:p>
          <w:p w:rsidR="00F449A2" w:rsidRPr="001E014F" w:rsidRDefault="00F449A2" w:rsidP="00072FE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Yes=1/</w:t>
            </w:r>
            <w:r w:rsidRPr="001E014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E014F">
              <w:rPr>
                <w:rFonts w:ascii="Times New Roman" w:hAnsi="Times New Roman" w:cs="Times New Roman" w:hint="eastAsia"/>
                <w:sz w:val="24"/>
                <w:szCs w:val="24"/>
              </w:rPr>
              <w:t>o=0</w:t>
            </w:r>
          </w:p>
        </w:tc>
        <w:tc>
          <w:tcPr>
            <w:tcW w:w="3260" w:type="dxa"/>
            <w:tcBorders>
              <w:top w:val="nil"/>
            </w:tcBorders>
          </w:tcPr>
          <w:p w:rsidR="00F449A2" w:rsidRPr="001E014F" w:rsidRDefault="00F449A2" w:rsidP="00072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nil"/>
            </w:tcBorders>
          </w:tcPr>
          <w:p w:rsidR="00F449A2" w:rsidRPr="001E014F" w:rsidRDefault="00F449A2" w:rsidP="00072FE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014F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</w:tr>
    </w:tbl>
    <w:p w:rsidR="002E33C2" w:rsidRPr="00F449A2" w:rsidRDefault="002E33C2">
      <w:pPr>
        <w:rPr>
          <w:lang w:val="en-GB"/>
        </w:rPr>
      </w:pPr>
      <w:bookmarkStart w:id="0" w:name="_GoBack"/>
      <w:bookmarkEnd w:id="0"/>
    </w:p>
    <w:sectPr w:rsidR="002E33C2" w:rsidRPr="00F449A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D90" w:rsidRDefault="00826D90" w:rsidP="00F449A2">
      <w:r>
        <w:separator/>
      </w:r>
    </w:p>
  </w:endnote>
  <w:endnote w:type="continuationSeparator" w:id="0">
    <w:p w:rsidR="00826D90" w:rsidRDefault="00826D90" w:rsidP="00F44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9A2" w:rsidRDefault="00F449A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9A2" w:rsidRDefault="00F449A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9A2" w:rsidRDefault="00F449A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D90" w:rsidRDefault="00826D90" w:rsidP="00F449A2">
      <w:r>
        <w:separator/>
      </w:r>
    </w:p>
  </w:footnote>
  <w:footnote w:type="continuationSeparator" w:id="0">
    <w:p w:rsidR="00826D90" w:rsidRDefault="00826D90" w:rsidP="00F449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9A2" w:rsidRDefault="00F449A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9A2" w:rsidRDefault="00F449A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9A2" w:rsidRDefault="00F449A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9A2"/>
    <w:rsid w:val="002E33C2"/>
    <w:rsid w:val="00826D90"/>
    <w:rsid w:val="00F4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9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9A2"/>
    <w:rPr>
      <w:sz w:val="18"/>
      <w:szCs w:val="18"/>
    </w:rPr>
  </w:style>
  <w:style w:type="paragraph" w:customStyle="1" w:styleId="PLoSFigLegend">
    <w:name w:val="PLoS Fig Legend"/>
    <w:basedOn w:val="a"/>
    <w:qFormat/>
    <w:rsid w:val="00F449A2"/>
    <w:pPr>
      <w:widowControl/>
      <w:spacing w:after="200" w:line="480" w:lineRule="auto"/>
    </w:pPr>
    <w:rPr>
      <w:rFonts w:ascii="Times New Roman" w:hAnsi="Times New Roman" w:cs="Times New Roman"/>
      <w:kern w:val="0"/>
      <w:sz w:val="22"/>
      <w:szCs w:val="24"/>
      <w:lang w:val="en-GB" w:eastAsia="en-US"/>
    </w:rPr>
  </w:style>
  <w:style w:type="table" w:styleId="a5">
    <w:name w:val="Table Grid"/>
    <w:basedOn w:val="a1"/>
    <w:uiPriority w:val="59"/>
    <w:rsid w:val="00F44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49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49A2"/>
    <w:rPr>
      <w:sz w:val="18"/>
      <w:szCs w:val="18"/>
    </w:rPr>
  </w:style>
  <w:style w:type="paragraph" w:customStyle="1" w:styleId="PLoSFigLegend">
    <w:name w:val="PLoS Fig Legend"/>
    <w:basedOn w:val="a"/>
    <w:qFormat/>
    <w:rsid w:val="00F449A2"/>
    <w:pPr>
      <w:widowControl/>
      <w:spacing w:after="200" w:line="480" w:lineRule="auto"/>
    </w:pPr>
    <w:rPr>
      <w:rFonts w:ascii="Times New Roman" w:hAnsi="Times New Roman" w:cs="Times New Roman"/>
      <w:kern w:val="0"/>
      <w:sz w:val="22"/>
      <w:szCs w:val="24"/>
      <w:lang w:val="en-GB" w:eastAsia="en-US"/>
    </w:rPr>
  </w:style>
  <w:style w:type="table" w:styleId="a5">
    <w:name w:val="Table Grid"/>
    <w:basedOn w:val="a1"/>
    <w:uiPriority w:val="59"/>
    <w:rsid w:val="00F44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>china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</cp:revision>
  <dcterms:created xsi:type="dcterms:W3CDTF">2016-06-23T00:51:00Z</dcterms:created>
  <dcterms:modified xsi:type="dcterms:W3CDTF">2016-06-23T00:52:00Z</dcterms:modified>
</cp:coreProperties>
</file>